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2BB" w:rsidRPr="003517B1" w:rsidRDefault="000762BB" w:rsidP="000762B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3517B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orting file </w:t>
      </w:r>
      <w:r w:rsidR="009347C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5</w:t>
      </w:r>
      <w:bookmarkStart w:id="0" w:name="_GoBack"/>
      <w:bookmarkEnd w:id="0"/>
      <w:r w:rsidRPr="003517B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 The putative phosphorylated residues in SfVgR.</w:t>
      </w:r>
    </w:p>
    <w:p w:rsidR="00E64E49" w:rsidRPr="000762BB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MKAIWFLANIVILAAVGFSTENFEGTLPDGGCPLDHFTCDDGECILLEQH   #     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CDHQDDCSDRSDEKNCDLNFCLEPDYFKCGNGNCIDAGMVCNSVRDCRDG   #    1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SDEDPERCHSDIDYPDHWYENKKCDLLQFTCEDKMCIPLEWVCDGEANCL   #    1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DESDEKASLCAKHHCFPGQFRCQDGLCIEEDFKCDGTADCHDGSDEENCP   #    2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VPVYSVDEECNLDNEKYLCKDRQLCIDISKLCNGHRDCFDGSDEDGKCHE   #    2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KVECNDANCTIEQCFPSPSGQFCLCNKGYKHEKGVCIDINECEEFGICDQ   #    3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KCNNTVGGYRCSCDQGYLLQKDGHSCRGEGNYEPMIYFSLGNEIRVRFLK   #    3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SGMYHSLASNLTQAIGVEVHKHHVYWTNIFEGQESIVRAQQLGAERTPIV   #    4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TAGLSEPEDLAVDWITGNIYFTDSGNKFIGVCSEDVKHCTVLHNRDINNP   #    4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RGIALLPYEGYMYWSDWGDKSVIARSGMDGLDVVDFVSADLGWPNGITID   #    5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HGNQRLYWVDAKLASIESVRLDGKDRRKVLEHALAHPYSIAVFEDTIYWS   #    5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DWQTLKIESANKFTGKNRRTVVQDKKKIFGIKVYHPAMYDLNEINYCFAA   #    6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PCSDLCLLAPSREDPLGPPGPPARRYTCACPEGKELSANNYSCIATDKEQ   #    6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VMVIGNRDRLFHYEHKQLGKVHVDEIPLDQNTAMIGDIGALQYNSLDGSL   #    7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IVGDSYNRKMTSVDLKTLQTRDIVTSGVGRIEGIAFDNLGANIYWTDSEL   #    7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GKVEVINTINHHRKTILNHLQGDIPRGIAVIPSEGVMYVSLNSPISAHID   #    8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KLSMSGDVMSRTHIFEENLRGPFLPLFYDQMTHRMFWADSGMRRIEHTSW   #    8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NGEERHTYKELSSSPISISSVGVDIFWSTAGYKSISYASKLLNKETRILD   #    9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LTNHVYSNSKIFLTSVTGIDSRRNHPCAFSNGNCSHICLVKSEKLGECAC   #    9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PDGMFLKEGGMQCEVKAACEVTEFECEVSSVAGVARHCIPLKKKCDGHRD   #   10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CPMGEDEDRAICMAKDFIKLQCLPNQFACLDGQKCIAEAQVCNWIADCDD   #   10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HSDETSGCEHSRMEPNSTECEFRCGGASSTECVLESQRCDMQPDCSDGSD   #   11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ELNCDKHLCDTQSQFRCKSGNCISKEMECNGEMDCRDGSDEHNKCNHVRT   #   11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CSPLQITCDNGQCIDKELKCNGRNDCDDASDEHSCPQRSVPHIPIFQHPG   #   12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ASSQQAVECDTRFEFECERGHCIPSTARCNHTSECRNGEDELNCMGCHRD   #   12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QFQCKNERCIYHTWVCDGKNDCGDNSDEEVALCKARSIDKSDAHSVAASN   #   13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DLHCFGSFRCTSDVNECVHTDKVCNGEKDCSDGSDEGGMCFKGCENAGCS   #   13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DGCQKTPHGPKCTCPKGFELTGDAKTCADIDECATEQYCSQYCSNTPGAF   #   14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RCSCKAPEYVLRENGMSCRAKGGEMQFVYSVYNEIRTMTGWHSYLGIIHT   #   14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DPDYRARVEGLTADVRRKQVYWTTATNDSLYAISMDNRRLIRSARIQRPS   #   15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RLSIDWITGNVYVVEASSQITAVNFDKRSYARLYKSDPAKDIEALAVDPV   #   15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MRTMFWSEKLAHKIQKSTIFRADTSGSNVVELVTADLKQVSDIFIDSFHN   #   16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QIYWADSITKKVERAAFDGSNRREVFTSPDVPTDITIFEDYIYVMVQADS   #   16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PTEVKEMEDTGNVWRCGLYGAAFEKCELFRIHPKHFTVPYHFDIMHPGLQ   #   17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LRGHNDCLNATDCENAGGMCLLRNHKLRPSAVCVCADGTRMRKNSVCATT   #   17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TEQDDIFSGADFLTSNQHNLQTGFGSVWWMLLGFVFVVLPVVGILLFVYR   #   18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GGPSAPINPPQWMPGFCTRRFPFHTIRFNSKFGNIDADDTIPAYSDFQFH   #   18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PCQLNPGEHQYENPIAAMQAEQNGAISIKTMNEIDIQMGEEKNGWLGGEG   #   19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GAPHGSGEDSDSSSIIEMSKVNGEESRTLLL                      #   19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.............ST.....T...........T............   #     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..S..S..............Y................S.......   #    1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00" w:firstLine="210"/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S........S...Y....Y...............................   #    1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00" w:firstLine="210"/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lastRenderedPageBreak/>
        <w:t xml:space="preserve">  ..S........................................S......   #    2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00" w:firstLine="210"/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....S...........Y........................S........   #    2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00" w:firstLine="210"/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................S.................................   #    3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00" w:firstLine="210"/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...........S............S......Y......S...........   #    3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00" w:firstLine="210"/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S..Y.S.....T..............T.......S...........T...   #    4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00" w:firstLine="210"/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....S..............Y.T..........S.................   #    4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00" w:firstLine="210"/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............Y.S.....S....S...........S............   #    5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.........S..S...........................T.Y.S   #    5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T.........T.....T.........................Y....   #    6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.....S...............T.............Y....T....   #    6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.............................................   #    7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S.....TS.......T.....S...................T....   #    7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.........T......................Y....S.......   #    8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S.S......T...................T.......S.......TS.   #    8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.TY...SSS..S.S.........T..Y.S.SY.S...........   #    9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T...YS.......S.....S........S...........S........   #    9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................T............................   #   10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.............................................   #   10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S..TS....S.....ST.........SST.....S.........S..S.   #   11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.....T.S.....S...................S...........   #   11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S....T......................S....................   #   12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S.......T.............ST......S.................   #   12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.....Y.T............S..........S...S...S.....   #   13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.S...TS..................S..S................   #   13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T..............T....T...........Y.S.Y.S.T....   #   14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S.....Y.......S............S.Y......T...........   #   14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Y................Y.......S.Y..S........S......S   #   15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S........Y.....S..........SY....................   #   15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............T.....TS.S.............S.........   #   16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.S.T..........S......TS....T..T....Y.Y......S   #   16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T.......T........Y.................T.............   #   17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.....T..................S........T.....S...TT   #   17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T....................T...S........................   #   18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............T......T....S....................   #   185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.....Y.......................................   #   1900</w:t>
      </w:r>
    </w:p>
    <w:p w:rsidR="00E64E49" w:rsidRPr="00280D08" w:rsidRDefault="00E64E49" w:rsidP="00E64E4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Cs w:val="21"/>
        </w:rPr>
      </w:pPr>
      <w:r w:rsidRPr="00280D08">
        <w:rPr>
          <w:rFonts w:ascii="宋体" w:eastAsia="宋体" w:hAnsi="宋体" w:cs="宋体"/>
          <w:color w:val="000000"/>
          <w:kern w:val="0"/>
          <w:szCs w:val="21"/>
        </w:rPr>
        <w:t xml:space="preserve">    .....S...S.S.S....S............</w:t>
      </w:r>
    </w:p>
    <w:p w:rsidR="008332DE" w:rsidRPr="00280D08" w:rsidRDefault="008332DE">
      <w:pPr>
        <w:rPr>
          <w:szCs w:val="21"/>
        </w:rPr>
      </w:pPr>
    </w:p>
    <w:sectPr w:rsidR="008332DE" w:rsidRPr="00280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2CBE" w:rsidRDefault="00D92CBE" w:rsidP="00E64E49">
      <w:r>
        <w:separator/>
      </w:r>
    </w:p>
  </w:endnote>
  <w:endnote w:type="continuationSeparator" w:id="0">
    <w:p w:rsidR="00D92CBE" w:rsidRDefault="00D92CBE" w:rsidP="00E64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2CBE" w:rsidRDefault="00D92CBE" w:rsidP="00E64E49">
      <w:r>
        <w:separator/>
      </w:r>
    </w:p>
  </w:footnote>
  <w:footnote w:type="continuationSeparator" w:id="0">
    <w:p w:rsidR="00D92CBE" w:rsidRDefault="00D92CBE" w:rsidP="00E64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8E5"/>
    <w:rsid w:val="000762BB"/>
    <w:rsid w:val="00245710"/>
    <w:rsid w:val="00280D08"/>
    <w:rsid w:val="003517B1"/>
    <w:rsid w:val="004C58E5"/>
    <w:rsid w:val="006C23EE"/>
    <w:rsid w:val="00763CD0"/>
    <w:rsid w:val="007B3172"/>
    <w:rsid w:val="008332DE"/>
    <w:rsid w:val="009347CE"/>
    <w:rsid w:val="00A97A52"/>
    <w:rsid w:val="00D92CBE"/>
    <w:rsid w:val="00E6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82D961"/>
  <w15:chartTrackingRefBased/>
  <w15:docId w15:val="{593417B0-65F3-405F-A886-D777CE8CE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E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E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8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2</Pages>
  <Words>771</Words>
  <Characters>4399</Characters>
  <Application>Microsoft Office Word</Application>
  <DocSecurity>0</DocSecurity>
  <Lines>36</Lines>
  <Paragraphs>10</Paragraphs>
  <ScaleCrop>false</ScaleCrop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</dc:creator>
  <cp:keywords/>
  <dc:description/>
  <cp:lastModifiedBy>hk</cp:lastModifiedBy>
  <cp:revision>8</cp:revision>
  <dcterms:created xsi:type="dcterms:W3CDTF">2019-08-18T03:15:00Z</dcterms:created>
  <dcterms:modified xsi:type="dcterms:W3CDTF">2019-11-01T08:45:00Z</dcterms:modified>
</cp:coreProperties>
</file>